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C1918" w14:textId="77777777" w:rsidR="00A420CC" w:rsidRPr="00F70173" w:rsidRDefault="00A420CC" w:rsidP="00A420CC">
      <w:pPr>
        <w:pStyle w:val="Heading3"/>
      </w:pPr>
      <w:r w:rsidRPr="00F70173">
        <w:rPr>
          <w:lang w:eastAsia="zh-CN" w:bidi="ar"/>
        </w:rPr>
        <w:t>The Questionnaire Includes 36 Measures</w:t>
      </w:r>
    </w:p>
    <w:p w14:paraId="6EEB8F1F" w14:textId="77777777" w:rsidR="00A420CC" w:rsidRPr="00F70173" w:rsidRDefault="00A420CC" w:rsidP="00A420CC">
      <w:r w:rsidRPr="00F70173">
        <w:t xml:space="preserve">A survey on </w:t>
      </w:r>
      <w:r>
        <w:t xml:space="preserve">the </w:t>
      </w:r>
      <w:r w:rsidRPr="00F70173">
        <w:t xml:space="preserve">user experience of and satisfaction with </w:t>
      </w:r>
      <w:r>
        <w:t>health care</w:t>
      </w:r>
      <w:r w:rsidRPr="00F70173">
        <w:t xml:space="preserve"> chatbots among young people (17-35 years old) in China in the context of COVID-19.</w:t>
      </w:r>
    </w:p>
    <w:p w14:paraId="5DDE9D8F" w14:textId="77777777" w:rsidR="00A420CC" w:rsidRPr="00F70173" w:rsidRDefault="00A420CC" w:rsidP="00A420CC"/>
    <w:p w14:paraId="404F562F" w14:textId="77777777" w:rsidR="00A420CC" w:rsidRPr="00F70173" w:rsidRDefault="00A420CC" w:rsidP="00A420CC">
      <w:pPr>
        <w:jc w:val="both"/>
      </w:pPr>
      <w:r w:rsidRPr="00F70173">
        <w:t xml:space="preserve">Hello! I am a teacher at the School of Foreign Studies, Nantong University, and I am conducting a study on </w:t>
      </w:r>
      <w:r>
        <w:t>health care</w:t>
      </w:r>
      <w:r w:rsidRPr="00F70173">
        <w:t xml:space="preserve"> chatbots. I would like to get some information about chatbots on online medical platforms!</w:t>
      </w:r>
    </w:p>
    <w:p w14:paraId="3EAA1DBE" w14:textId="77777777" w:rsidR="00A420CC" w:rsidRPr="00F70173" w:rsidRDefault="00A420CC" w:rsidP="00A420CC">
      <w:pPr>
        <w:jc w:val="both"/>
      </w:pPr>
    </w:p>
    <w:p w14:paraId="1F43E59B" w14:textId="77777777" w:rsidR="00A420CC" w:rsidRPr="00F70173" w:rsidRDefault="00A420CC" w:rsidP="00A420CC">
      <w:pPr>
        <w:jc w:val="both"/>
      </w:pPr>
      <w:r w:rsidRPr="00F70173">
        <w:t xml:space="preserve">In the context of the ever-changing COVID-19 pandemic, you must be very concerned about the health of yourself and your family. Don’t worry! </w:t>
      </w:r>
      <w:r>
        <w:t>Health care</w:t>
      </w:r>
      <w:r w:rsidRPr="00F70173">
        <w:t xml:space="preserve"> chatbots can help you understand the dynamics of the epidemic and provide you with various information about personal protection.</w:t>
      </w:r>
    </w:p>
    <w:p w14:paraId="0ACC2E26" w14:textId="77777777" w:rsidR="00A420CC" w:rsidRPr="00F70173" w:rsidRDefault="00A420CC" w:rsidP="00A420CC">
      <w:pPr>
        <w:jc w:val="both"/>
      </w:pPr>
    </w:p>
    <w:p w14:paraId="56131C2E" w14:textId="77777777" w:rsidR="00A420CC" w:rsidRPr="00F70173" w:rsidRDefault="00A420CC" w:rsidP="00A420CC">
      <w:pPr>
        <w:jc w:val="both"/>
      </w:pPr>
      <w:r w:rsidRPr="00F70173">
        <w:t>To ensure the validity and reliability of the questionnaire, be sure to read the following instructions carefully before answering the questions:</w:t>
      </w:r>
    </w:p>
    <w:p w14:paraId="362CE947" w14:textId="77777777" w:rsidR="00A420CC" w:rsidRPr="00F70173" w:rsidRDefault="00A420CC" w:rsidP="00A420CC">
      <w:pPr>
        <w:jc w:val="both"/>
      </w:pPr>
    </w:p>
    <w:p w14:paraId="73FE1717" w14:textId="77777777" w:rsidR="00A420CC" w:rsidRPr="00F70173" w:rsidRDefault="00A420CC" w:rsidP="00A420CC">
      <w:pPr>
        <w:jc w:val="both"/>
      </w:pPr>
      <w:r w:rsidRPr="00F70173">
        <w:t xml:space="preserve">1. When experiencing the use of </w:t>
      </w:r>
      <w:r>
        <w:t>health care</w:t>
      </w:r>
      <w:r w:rsidRPr="00F70173">
        <w:t xml:space="preserve"> chatbots, you need to ask various questions about COVID-19 (such as virus mutation, vaccination, personal travel, daily protection, etc.).</w:t>
      </w:r>
    </w:p>
    <w:p w14:paraId="75C8C670" w14:textId="77777777" w:rsidR="00A420CC" w:rsidRPr="00F70173" w:rsidRDefault="00A420CC" w:rsidP="00A420CC">
      <w:pPr>
        <w:jc w:val="both"/>
      </w:pPr>
      <w:r w:rsidRPr="00F70173">
        <w:t>2. Please fill in the “Personal Information” part of the questionnaire truthfully.</w:t>
      </w:r>
    </w:p>
    <w:p w14:paraId="3271A4E8" w14:textId="77777777" w:rsidR="00A420CC" w:rsidRPr="00F70173" w:rsidRDefault="00A420CC" w:rsidP="00A420CC">
      <w:pPr>
        <w:jc w:val="both"/>
      </w:pPr>
      <w:r w:rsidRPr="00F70173">
        <w:t>3. In the “Health Literacy” section, do not consult the dictionary when meeting any new words.</w:t>
      </w:r>
    </w:p>
    <w:p w14:paraId="4CD0399D" w14:textId="77777777" w:rsidR="00A420CC" w:rsidRPr="00F70173" w:rsidRDefault="00A420CC" w:rsidP="00A420CC">
      <w:pPr>
        <w:jc w:val="both"/>
      </w:pPr>
      <w:r w:rsidRPr="00F70173">
        <w:t>4. Please finish the “Experience” part according to your own experience and satisfaction.</w:t>
      </w:r>
    </w:p>
    <w:p w14:paraId="6B3F1400" w14:textId="77777777" w:rsidR="00A420CC" w:rsidRPr="00F70173" w:rsidRDefault="00A420CC" w:rsidP="00A420CC">
      <w:pPr>
        <w:jc w:val="both"/>
      </w:pPr>
      <w:r w:rsidRPr="00F70173">
        <w:t>5. Please do finish all the questions before submitting the questionnaire.</w:t>
      </w:r>
    </w:p>
    <w:p w14:paraId="6DEF2747" w14:textId="77777777" w:rsidR="00A420CC" w:rsidRPr="00F70173" w:rsidRDefault="00A420CC" w:rsidP="00A420CC"/>
    <w:p w14:paraId="0AC2C290" w14:textId="77777777" w:rsidR="00A420CC" w:rsidRPr="00F70173" w:rsidRDefault="00A420CC" w:rsidP="00A420CC">
      <w:r w:rsidRPr="00F70173">
        <w:t>Part I Personal Information</w:t>
      </w:r>
    </w:p>
    <w:p w14:paraId="6CAEB3D9" w14:textId="77777777" w:rsidR="00A420CC" w:rsidRPr="00F70173" w:rsidRDefault="00A420CC" w:rsidP="00A420CC">
      <w:r w:rsidRPr="00F70173">
        <w:t>See Table 2</w:t>
      </w:r>
    </w:p>
    <w:p w14:paraId="05368C1D" w14:textId="77777777" w:rsidR="00A420CC" w:rsidRPr="00F70173" w:rsidRDefault="00A420CC" w:rsidP="00A420CC"/>
    <w:p w14:paraId="18A9E6D1" w14:textId="77777777" w:rsidR="00A420CC" w:rsidRPr="00F70173" w:rsidRDefault="00A420CC" w:rsidP="00A420CC">
      <w:r w:rsidRPr="00F70173">
        <w:t>Part II Health Literacy</w:t>
      </w:r>
    </w:p>
    <w:p w14:paraId="49088ED5" w14:textId="77777777" w:rsidR="00A420CC" w:rsidRPr="00F70173" w:rsidRDefault="00A420CC" w:rsidP="00A420CC"/>
    <w:p w14:paraId="685C4FFA" w14:textId="77777777" w:rsidR="00A420CC" w:rsidRPr="00F70173" w:rsidRDefault="00A420CC" w:rsidP="00A420CC">
      <w:r w:rsidRPr="00F70173">
        <w:lastRenderedPageBreak/>
        <w:drawing>
          <wp:inline distT="0" distB="0" distL="114300" distR="114300" wp14:anchorId="54366523" wp14:editId="45D2C429">
            <wp:extent cx="5273040" cy="4429125"/>
            <wp:effectExtent l="0" t="0" r="3810" b="9525"/>
            <wp:docPr id="59" name="图片 59" descr="f06b9d760e57cce4f228d2e9151974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f06b9d760e57cce4f228d2e9151974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5186A" w14:textId="77777777" w:rsidR="00A420CC" w:rsidRPr="00F70173" w:rsidRDefault="00A420CC" w:rsidP="00A420CC"/>
    <w:p w14:paraId="7F36783D" w14:textId="77777777" w:rsidR="00A420CC" w:rsidRPr="00F70173" w:rsidRDefault="00A420CC" w:rsidP="00A420CC">
      <w:r w:rsidRPr="00F70173">
        <w:t>Part III User Experience and Satisfaction</w:t>
      </w:r>
    </w:p>
    <w:p w14:paraId="67AFC547" w14:textId="77777777" w:rsidR="00A420CC" w:rsidRPr="00F70173" w:rsidRDefault="00A420CC" w:rsidP="00A420CC"/>
    <w:p w14:paraId="5D301E37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n the context of the ever-changing epidemic, I try to obtain </w:t>
      </w:r>
      <w:r>
        <w:t>health care</w:t>
      </w:r>
      <w:r w:rsidRPr="00F70173">
        <w:t xml:space="preserve"> information related to the COVID-19 by communicating with chatbots at any time.</w:t>
      </w:r>
    </w:p>
    <w:p w14:paraId="1A0413A0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    </w:t>
      </w:r>
    </w:p>
    <w:p w14:paraId="2971AD54" w14:textId="77777777" w:rsidR="00A420CC" w:rsidRPr="00F70173" w:rsidRDefault="00A420CC" w:rsidP="00A420CC">
      <w:pPr>
        <w:ind w:left="-240"/>
      </w:pPr>
    </w:p>
    <w:p w14:paraId="09133EF1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n the context of the ever-changing epidemic, whether at home, at school, or elsewhere, I try to communicate with chatbots to obtain </w:t>
      </w:r>
      <w:r>
        <w:t>health care</w:t>
      </w:r>
      <w:r w:rsidRPr="00F70173">
        <w:t xml:space="preserve"> information related to the COVID-19.</w:t>
      </w:r>
    </w:p>
    <w:p w14:paraId="42626BB5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54CAD585" w14:textId="77777777" w:rsidR="00A420CC" w:rsidRPr="00F70173" w:rsidRDefault="00A420CC" w:rsidP="00A420CC">
      <w:pPr>
        <w:ind w:left="-240"/>
      </w:pPr>
    </w:p>
    <w:p w14:paraId="046E3632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Under the current conditions of science and technology (network, computer, mobile phone, application, etc.), I think that it is completely possible to obtain </w:t>
      </w:r>
      <w:r>
        <w:t>health care</w:t>
      </w:r>
      <w:r w:rsidRPr="00F70173">
        <w:t xml:space="preserve"> information related to the COVID-19 by communicating with chatbots. </w:t>
      </w:r>
    </w:p>
    <w:p w14:paraId="1321DEB4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15695E42" w14:textId="77777777" w:rsidR="00A420CC" w:rsidRPr="00F70173" w:rsidRDefault="00A420CC" w:rsidP="00A420CC">
      <w:pPr>
        <w:ind w:left="-240"/>
      </w:pPr>
    </w:p>
    <w:p w14:paraId="0651CCAB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The pandemic has affected my psychology to a certain extent, and I think that it is necessary to communicate with chatbots to obtain </w:t>
      </w:r>
      <w:r>
        <w:t>health care</w:t>
      </w:r>
      <w:r w:rsidRPr="00F70173">
        <w:t xml:space="preserve"> information related to the COVID-19 virus.</w:t>
      </w:r>
    </w:p>
    <w:p w14:paraId="0B256290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442E8C2" w14:textId="77777777" w:rsidR="00A420CC" w:rsidRPr="00F70173" w:rsidRDefault="00A420CC" w:rsidP="00A420CC">
      <w:pPr>
        <w:ind w:left="-240"/>
      </w:pPr>
    </w:p>
    <w:p w14:paraId="05E82808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find communicating with chatbots very novel and attractive to get COVID-19 related </w:t>
      </w:r>
      <w:r>
        <w:t>health care</w:t>
      </w:r>
      <w:r w:rsidRPr="00F70173">
        <w:t xml:space="preserve"> information.</w:t>
      </w:r>
    </w:p>
    <w:p w14:paraId="36546E4F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0189767" w14:textId="77777777" w:rsidR="00A420CC" w:rsidRPr="00F70173" w:rsidRDefault="00A420CC" w:rsidP="00A420CC"/>
    <w:p w14:paraId="2A7527EE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find that communicating with chatbots can meet my needs for access to </w:t>
      </w:r>
      <w:r>
        <w:t>health care</w:t>
      </w:r>
      <w:r w:rsidRPr="00F70173">
        <w:t xml:space="preserve"> information related to COVID-19.</w:t>
      </w:r>
    </w:p>
    <w:p w14:paraId="6B89A34F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1A4B0357" w14:textId="77777777" w:rsidR="00A420CC" w:rsidRPr="00F70173" w:rsidRDefault="00A420CC" w:rsidP="00A420CC">
      <w:pPr>
        <w:ind w:left="-240"/>
      </w:pPr>
    </w:p>
    <w:p w14:paraId="4ACBDAF9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find that communicating with chatbots can increase knowledge about </w:t>
      </w:r>
      <w:r>
        <w:t>health care</w:t>
      </w:r>
      <w:r w:rsidRPr="00F70173">
        <w:t xml:space="preserve"> related to COVID-19.</w:t>
      </w:r>
    </w:p>
    <w:p w14:paraId="099C6F68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516AA04D" w14:textId="77777777" w:rsidR="00A420CC" w:rsidRPr="00F70173" w:rsidRDefault="00A420CC" w:rsidP="00A420CC">
      <w:pPr>
        <w:ind w:left="-240"/>
      </w:pPr>
    </w:p>
    <w:p w14:paraId="02949AAB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believe that the chatbot can accurately understand the questions I ask and the information I provide when communicating with the chatbot to gain </w:t>
      </w:r>
      <w:r>
        <w:t>health care</w:t>
      </w:r>
      <w:r w:rsidRPr="00F70173">
        <w:t xml:space="preserve"> knowledge related to COVID-19.</w:t>
      </w:r>
    </w:p>
    <w:p w14:paraId="19FE4CCB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BD4C3D7" w14:textId="77777777" w:rsidR="00A420CC" w:rsidRPr="00F70173" w:rsidRDefault="00A420CC" w:rsidP="00A420CC">
      <w:pPr>
        <w:ind w:left="-240"/>
      </w:pPr>
    </w:p>
    <w:p w14:paraId="3C69F383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chatbots </w:t>
      </w:r>
      <w:proofErr w:type="gramStart"/>
      <w:r w:rsidRPr="00F70173">
        <w:t>are able to</w:t>
      </w:r>
      <w:proofErr w:type="gramEnd"/>
      <w:r w:rsidRPr="00F70173">
        <w:t xml:space="preserve"> communicate using appropriately difficult, highly interactive language when I communicate with chatbots to acquire </w:t>
      </w:r>
      <w:r>
        <w:t>health care</w:t>
      </w:r>
      <w:r w:rsidRPr="00F70173">
        <w:t xml:space="preserve"> knowledge related to the coronavirus.</w:t>
      </w:r>
    </w:p>
    <w:p w14:paraId="47AFAB5A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94D6F77" w14:textId="77777777" w:rsidR="00A420CC" w:rsidRPr="00F70173" w:rsidRDefault="00A420CC" w:rsidP="00A420CC">
      <w:pPr>
        <w:ind w:left="-240"/>
      </w:pPr>
    </w:p>
    <w:p w14:paraId="6ABA04EA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believe that the language used by the chatbot is appropriate for my age group when I communicate with the chatbot to gain </w:t>
      </w:r>
      <w:r>
        <w:t>health care</w:t>
      </w:r>
      <w:r w:rsidRPr="00F70173">
        <w:t xml:space="preserve"> knowledge related to COVID-19.</w:t>
      </w:r>
    </w:p>
    <w:p w14:paraId="7D5B794B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9492EDA" w14:textId="77777777" w:rsidR="00A420CC" w:rsidRPr="00F70173" w:rsidRDefault="00A420CC" w:rsidP="00A420CC">
      <w:pPr>
        <w:ind w:left="-240"/>
      </w:pPr>
    </w:p>
    <w:p w14:paraId="47973DBB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lastRenderedPageBreak/>
        <w:t xml:space="preserve">I think chatbots </w:t>
      </w:r>
      <w:proofErr w:type="gramStart"/>
      <w:r w:rsidRPr="00F70173">
        <w:t>are able to</w:t>
      </w:r>
      <w:proofErr w:type="gramEnd"/>
      <w:r w:rsidRPr="00F70173">
        <w:t xml:space="preserve"> communicate fluently when I communicate with chatbots to gain </w:t>
      </w:r>
      <w:r>
        <w:t>health care</w:t>
      </w:r>
      <w:r w:rsidRPr="00F70173">
        <w:t xml:space="preserve"> knowledge related to COVID-19.</w:t>
      </w:r>
    </w:p>
    <w:p w14:paraId="1028154A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CC57000" w14:textId="77777777" w:rsidR="00A420CC" w:rsidRPr="00F70173" w:rsidRDefault="00A420CC" w:rsidP="00A420CC">
      <w:pPr>
        <w:ind w:left="-240"/>
      </w:pPr>
    </w:p>
    <w:p w14:paraId="6D66B213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chatbots </w:t>
      </w:r>
      <w:proofErr w:type="gramStart"/>
      <w:r w:rsidRPr="00F70173">
        <w:t>are able to</w:t>
      </w:r>
      <w:proofErr w:type="gramEnd"/>
      <w:r w:rsidRPr="00F70173">
        <w:t xml:space="preserve"> communicate in plain language when I communicate with chatbots to gain </w:t>
      </w:r>
      <w:r>
        <w:t>health care</w:t>
      </w:r>
      <w:r w:rsidRPr="00F70173">
        <w:t xml:space="preserve"> knowledge related to COVID-19.</w:t>
      </w:r>
    </w:p>
    <w:p w14:paraId="17CA6955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t xml:space="preserve">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B37A10B" w14:textId="77777777" w:rsidR="00A420CC" w:rsidRPr="00F70173" w:rsidRDefault="00A420CC" w:rsidP="00A420CC">
      <w:pPr>
        <w:ind w:left="-240"/>
      </w:pPr>
    </w:p>
    <w:p w14:paraId="302A018F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that when I ask the chatbot about COVID-19-related </w:t>
      </w:r>
      <w:r>
        <w:t>health care</w:t>
      </w:r>
      <w:r w:rsidRPr="00F70173">
        <w:t xml:space="preserve"> information, the chatbot </w:t>
      </w:r>
      <w:proofErr w:type="gramStart"/>
      <w:r w:rsidRPr="00F70173">
        <w:t>is able to</w:t>
      </w:r>
      <w:proofErr w:type="gramEnd"/>
      <w:r w:rsidRPr="00F70173">
        <w:t xml:space="preserve"> provide me with targeted answers based on the specific questions I ask, meeting my personal needs.</w:t>
      </w:r>
    </w:p>
    <w:p w14:paraId="568A8744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1B741E03" w14:textId="77777777" w:rsidR="00A420CC" w:rsidRPr="00F70173" w:rsidRDefault="00A420CC" w:rsidP="00A420CC">
      <w:pPr>
        <w:ind w:left="-240"/>
      </w:pPr>
    </w:p>
    <w:p w14:paraId="50B0188E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chatbots simple and easy to use.</w:t>
      </w:r>
    </w:p>
    <w:p w14:paraId="0EAAD3A9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A86A63A" w14:textId="77777777" w:rsidR="00A420CC" w:rsidRPr="00F70173" w:rsidRDefault="00A420CC" w:rsidP="00A420CC">
      <w:pPr>
        <w:ind w:left="-240"/>
      </w:pPr>
    </w:p>
    <w:p w14:paraId="2AA3E2E0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that chatbots can respond in a timely manner. </w:t>
      </w:r>
    </w:p>
    <w:p w14:paraId="6C43831D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7509E445" w14:textId="77777777" w:rsidR="00A420CC" w:rsidRPr="00F70173" w:rsidRDefault="00A420CC" w:rsidP="00A420CC">
      <w:pPr>
        <w:ind w:left="-240"/>
      </w:pPr>
    </w:p>
    <w:p w14:paraId="17872B46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that chatbots can answer accurately.</w:t>
      </w:r>
    </w:p>
    <w:p w14:paraId="3793C7D0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B6556EC" w14:textId="77777777" w:rsidR="00A420CC" w:rsidRPr="00F70173" w:rsidRDefault="00A420CC" w:rsidP="00A420CC">
      <w:pPr>
        <w:ind w:left="-240"/>
      </w:pPr>
    </w:p>
    <w:p w14:paraId="39C465D7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that chatbots can provide all the information I need.</w:t>
      </w:r>
    </w:p>
    <w:p w14:paraId="3E83B53C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5DCC8740" w14:textId="77777777" w:rsidR="00A420CC" w:rsidRPr="00F70173" w:rsidRDefault="00A420CC" w:rsidP="00A420CC">
      <w:pPr>
        <w:ind w:left="-240"/>
      </w:pPr>
    </w:p>
    <w:p w14:paraId="0A6D94E5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that chatbots can provide reliable information.</w:t>
      </w:r>
    </w:p>
    <w:p w14:paraId="28F5C539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779BDFBD" w14:textId="77777777" w:rsidR="00A420CC" w:rsidRPr="00F70173" w:rsidRDefault="00A420CC" w:rsidP="00A420CC">
      <w:pPr>
        <w:ind w:left="-240"/>
      </w:pPr>
    </w:p>
    <w:p w14:paraId="31E3532B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think chatbots can effectively deal with problems in communication, such as incomplete information input by users, incorrect text input, etc.</w:t>
      </w:r>
    </w:p>
    <w:p w14:paraId="78FA55AF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6B61C33" w14:textId="77777777" w:rsidR="00A420CC" w:rsidRPr="00F70173" w:rsidRDefault="00A420CC" w:rsidP="00A420CC">
      <w:pPr>
        <w:ind w:left="-240"/>
      </w:pPr>
    </w:p>
    <w:p w14:paraId="0364B3A9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for COVID-19-related </w:t>
      </w:r>
      <w:r>
        <w:t>health care</w:t>
      </w:r>
      <w:r w:rsidRPr="00F70173">
        <w:t xml:space="preserve"> information, I find chatbots very efficient.</w:t>
      </w:r>
    </w:p>
    <w:p w14:paraId="494D19C9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2DE3011F" w14:textId="77777777" w:rsidR="00A420CC" w:rsidRPr="00F70173" w:rsidRDefault="00A420CC" w:rsidP="00A420CC">
      <w:pPr>
        <w:ind w:left="-240"/>
      </w:pPr>
    </w:p>
    <w:p w14:paraId="78AED893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asking chatbots about COVID-19-related </w:t>
      </w:r>
      <w:r>
        <w:t>health care</w:t>
      </w:r>
      <w:r w:rsidRPr="00F70173">
        <w:t xml:space="preserve"> and mental health counseling, I </w:t>
      </w:r>
      <w:proofErr w:type="gramStart"/>
      <w:r w:rsidRPr="00F70173">
        <w:t>am able to</w:t>
      </w:r>
      <w:proofErr w:type="gramEnd"/>
      <w:r w:rsidRPr="00F70173">
        <w:t xml:space="preserve"> interact effectively and communicate fully with the bots.</w:t>
      </w:r>
      <w:r w:rsidRPr="00F70173">
        <w:br/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6B78932" w14:textId="77777777" w:rsidR="00A420CC" w:rsidRPr="00F70173" w:rsidRDefault="00A420CC" w:rsidP="00A420CC">
      <w:pPr>
        <w:ind w:left="-240"/>
      </w:pPr>
    </w:p>
    <w:p w14:paraId="2A171E81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I ask the chatbot about </w:t>
      </w:r>
      <w:r>
        <w:t>health care</w:t>
      </w:r>
      <w:r w:rsidRPr="00F70173">
        <w:t xml:space="preserve"> and mental health counseling information about the COVID-19, the chatbot </w:t>
      </w:r>
      <w:proofErr w:type="gramStart"/>
      <w:r w:rsidRPr="00F70173">
        <w:t>is able to</w:t>
      </w:r>
      <w:proofErr w:type="gramEnd"/>
      <w:r w:rsidRPr="00F70173">
        <w:t xml:space="preserve"> use a tone of concern, which makes me spiritually and psychologically comforted.</w:t>
      </w:r>
    </w:p>
    <w:p w14:paraId="53F9FE73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8A35579" w14:textId="77777777" w:rsidR="00A420CC" w:rsidRPr="00F70173" w:rsidRDefault="00A420CC" w:rsidP="00A420CC">
      <w:pPr>
        <w:ind w:left="-240"/>
      </w:pPr>
    </w:p>
    <w:p w14:paraId="6D12D8AC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When I ask the chatbot about </w:t>
      </w:r>
      <w:r>
        <w:t>health care</w:t>
      </w:r>
      <w:r w:rsidRPr="00F70173">
        <w:t xml:space="preserve"> and mental health counseling information about the COVID-19, it was as if I was having a face-to-face conversation with a doctor.</w:t>
      </w:r>
    </w:p>
    <w:p w14:paraId="070F36E6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DB9C522" w14:textId="77777777" w:rsidR="00A420CC" w:rsidRPr="00F70173" w:rsidRDefault="00A420CC" w:rsidP="00A420CC">
      <w:pPr>
        <w:ind w:left="-240"/>
      </w:pPr>
    </w:p>
    <w:p w14:paraId="0ACC904E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n my view, the information about </w:t>
      </w:r>
      <w:r>
        <w:t>health care</w:t>
      </w:r>
      <w:r w:rsidRPr="00F70173">
        <w:t xml:space="preserve"> and mental health counseling related to the COVID-19 that I communicate with the chatbot is only for non-commercial purposes such as medical diagnoses and scientific </w:t>
      </w:r>
      <w:proofErr w:type="gramStart"/>
      <w:r w:rsidRPr="00F70173">
        <w:t>research, and</w:t>
      </w:r>
      <w:proofErr w:type="gramEnd"/>
      <w:r w:rsidRPr="00F70173">
        <w:t xml:space="preserve"> will not be unreasonably or illegally used by online medical platforms (such as selling information).</w:t>
      </w:r>
    </w:p>
    <w:p w14:paraId="64C8C9FD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05F9DDF5" w14:textId="77777777" w:rsidR="00A420CC" w:rsidRPr="00F70173" w:rsidRDefault="00A420CC" w:rsidP="00A420CC">
      <w:pPr>
        <w:ind w:left="-240"/>
      </w:pPr>
    </w:p>
    <w:p w14:paraId="5DC4BAD2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communicating with chatbots about </w:t>
      </w:r>
      <w:r>
        <w:t>health care</w:t>
      </w:r>
      <w:r w:rsidRPr="00F70173">
        <w:t>, mental health counseling, etc. makes me relaxed and happy.</w:t>
      </w:r>
    </w:p>
    <w:p w14:paraId="5F3FFAAE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480D0BC" w14:textId="77777777" w:rsidR="00A420CC" w:rsidRPr="00F70173" w:rsidRDefault="00A420CC" w:rsidP="00A420CC">
      <w:pPr>
        <w:ind w:left="-240"/>
      </w:pPr>
    </w:p>
    <w:p w14:paraId="4CD488E0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lastRenderedPageBreak/>
        <w:t xml:space="preserve">I think that I can relieve psychological stress, anxiety, depression, and other emotions after communicating with chatbots about COVID-19-related </w:t>
      </w:r>
      <w:r>
        <w:t>health care</w:t>
      </w:r>
      <w:r w:rsidRPr="00F70173">
        <w:t xml:space="preserve">, mental health counseling, etc. </w:t>
      </w:r>
    </w:p>
    <w:p w14:paraId="1093C548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t xml:space="preserve">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10040EB6" w14:textId="77777777" w:rsidR="00A420CC" w:rsidRPr="00F70173" w:rsidRDefault="00A420CC" w:rsidP="00A420CC">
      <w:pPr>
        <w:ind w:left="-240"/>
      </w:pPr>
    </w:p>
    <w:p w14:paraId="06B50E66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that the consultation services provided by chatbots on </w:t>
      </w:r>
      <w:r>
        <w:t>health care</w:t>
      </w:r>
      <w:r w:rsidRPr="00F70173">
        <w:t xml:space="preserve"> and mental health counseling related to the COVID-19 are professional and trustworthy. </w:t>
      </w:r>
    </w:p>
    <w:p w14:paraId="6AF60DF5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7C8264F7" w14:textId="77777777" w:rsidR="00A420CC" w:rsidRPr="00F70173" w:rsidRDefault="00A420CC" w:rsidP="00A420CC">
      <w:pPr>
        <w:ind w:left="-240"/>
      </w:pPr>
    </w:p>
    <w:p w14:paraId="31684667" w14:textId="77777777" w:rsidR="00A420CC" w:rsidRPr="00F70173" w:rsidRDefault="00A420CC" w:rsidP="00A420CC">
      <w:pPr>
        <w:pStyle w:val="ListParagraph"/>
        <w:numPr>
          <w:ilvl w:val="0"/>
          <w:numId w:val="1"/>
        </w:numPr>
        <w:jc w:val="both"/>
      </w:pPr>
      <w:r w:rsidRPr="00F70173">
        <w:t xml:space="preserve">When communicating with chatbots for </w:t>
      </w:r>
      <w:r>
        <w:t>health care</w:t>
      </w:r>
      <w:r w:rsidRPr="00F70173">
        <w:t xml:space="preserve"> consultation and mental health counseling related to the COVID-19, I think the bot is empathetic.</w:t>
      </w:r>
      <w:r w:rsidRPr="00F70173">
        <w:br/>
        <w:t xml:space="preserve">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08619BD6" w14:textId="77777777" w:rsidR="00A420CC" w:rsidRPr="00F70173" w:rsidRDefault="00A420CC" w:rsidP="00A420CC">
      <w:pPr>
        <w:jc w:val="both"/>
      </w:pPr>
    </w:p>
    <w:p w14:paraId="23A41FFC" w14:textId="77777777" w:rsidR="00A420CC" w:rsidRPr="00F70173" w:rsidRDefault="00A420CC" w:rsidP="00A420CC">
      <w:pPr>
        <w:pStyle w:val="ListParagraph"/>
        <w:numPr>
          <w:ilvl w:val="0"/>
          <w:numId w:val="1"/>
        </w:numPr>
        <w:jc w:val="both"/>
      </w:pPr>
      <w:r w:rsidRPr="00F70173">
        <w:t xml:space="preserve">After communicating with the chatbot for </w:t>
      </w:r>
      <w:r>
        <w:t>health care</w:t>
      </w:r>
      <w:r w:rsidRPr="00F70173">
        <w:t xml:space="preserve"> consultation and mental health counseling related to the COVID-19, I feel much better. </w:t>
      </w:r>
    </w:p>
    <w:p w14:paraId="6A6BC5B6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38CB5AD" w14:textId="77777777" w:rsidR="00A420CC" w:rsidRPr="00F70173" w:rsidRDefault="00A420CC" w:rsidP="00A420CC">
      <w:pPr>
        <w:jc w:val="both"/>
      </w:pPr>
    </w:p>
    <w:p w14:paraId="08229088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After communicating with the chatbot for </w:t>
      </w:r>
      <w:r>
        <w:t>health care</w:t>
      </w:r>
      <w:r w:rsidRPr="00F70173">
        <w:t xml:space="preserve"> consultation and mental health counseling related to the COVID-19, I think that the overall use experience is very good. </w:t>
      </w:r>
    </w:p>
    <w:p w14:paraId="310F6D5A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7E2D529" w14:textId="77777777" w:rsidR="00A420CC" w:rsidRPr="00F70173" w:rsidRDefault="00A420CC" w:rsidP="00A420CC">
      <w:pPr>
        <w:jc w:val="both"/>
      </w:pPr>
    </w:p>
    <w:p w14:paraId="141859F8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During communicating with the chatbot for </w:t>
      </w:r>
      <w:r>
        <w:t>health care</w:t>
      </w:r>
      <w:r w:rsidRPr="00F70173">
        <w:t xml:space="preserve"> consultation and mental health counseling related to the COVID-19, I am not disappointed with the service provided by the bot. </w:t>
      </w:r>
    </w:p>
    <w:p w14:paraId="05402AEE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09BBA9E8" w14:textId="77777777" w:rsidR="00A420CC" w:rsidRPr="00F70173" w:rsidRDefault="00A420CC" w:rsidP="00A420CC"/>
    <w:p w14:paraId="7F71DAA8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am very satisfied with the counseling services provided by the chatbot on </w:t>
      </w:r>
      <w:r>
        <w:t>health care</w:t>
      </w:r>
      <w:r w:rsidRPr="00F70173">
        <w:t xml:space="preserve">, mental health counseling, etc. related to the COVID-19. </w:t>
      </w:r>
    </w:p>
    <w:p w14:paraId="4DDE53C5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5408667" w14:textId="77777777" w:rsidR="00A420CC" w:rsidRPr="00F70173" w:rsidRDefault="00A420CC" w:rsidP="00A420CC"/>
    <w:p w14:paraId="77711573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using chatbots for COVID-19-related </w:t>
      </w:r>
      <w:r>
        <w:t>health care</w:t>
      </w:r>
      <w:r w:rsidRPr="00F70173">
        <w:t xml:space="preserve">, mental health counseling, etc. is a very sensible choice. </w:t>
      </w:r>
    </w:p>
    <w:p w14:paraId="4850DC88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61291BB4" w14:textId="77777777" w:rsidR="00A420CC" w:rsidRPr="00F70173" w:rsidRDefault="00A420CC" w:rsidP="00A420CC"/>
    <w:p w14:paraId="0118C17B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will continue to use chatbots for COVID-19-related </w:t>
      </w:r>
      <w:r>
        <w:t>health care</w:t>
      </w:r>
      <w:r w:rsidRPr="00F70173">
        <w:t xml:space="preserve">, mental health counseling, etc. </w:t>
      </w:r>
    </w:p>
    <w:p w14:paraId="2DC32D2E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33A8F89B" w14:textId="77777777" w:rsidR="00A420CC" w:rsidRPr="00F70173" w:rsidRDefault="00A420CC" w:rsidP="00A420CC"/>
    <w:p w14:paraId="74562ECE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think that the performance of online chatbots in providing consultation services such as </w:t>
      </w:r>
      <w:r>
        <w:t>health care</w:t>
      </w:r>
      <w:r w:rsidRPr="00F70173">
        <w:t xml:space="preserve"> and mental health counseling will continuously be improved, </w:t>
      </w:r>
      <w:proofErr w:type="gramStart"/>
      <w:r w:rsidRPr="00F70173">
        <w:t>so as to</w:t>
      </w:r>
      <w:proofErr w:type="gramEnd"/>
      <w:r w:rsidRPr="00F70173">
        <w:t xml:space="preserve"> provide better health consultation services. </w:t>
      </w:r>
    </w:p>
    <w:p w14:paraId="294E8AE3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532F3DE" w14:textId="77777777" w:rsidR="00A420CC" w:rsidRPr="00F70173" w:rsidRDefault="00A420CC" w:rsidP="00A420CC"/>
    <w:p w14:paraId="4EC2577A" w14:textId="77777777" w:rsidR="00A420CC" w:rsidRPr="00F70173" w:rsidRDefault="00A420CC" w:rsidP="00A420CC">
      <w:pPr>
        <w:pStyle w:val="ListParagraph"/>
        <w:widowControl w:val="0"/>
        <w:numPr>
          <w:ilvl w:val="0"/>
          <w:numId w:val="1"/>
        </w:numPr>
        <w:jc w:val="both"/>
      </w:pPr>
      <w:r w:rsidRPr="00F70173">
        <w:t xml:space="preserve">I will recommend the chatbot to family members, classmates, friends, etc., to help them get timely consultation services related to the COVID-19 in terms of </w:t>
      </w:r>
      <w:r>
        <w:t>health care</w:t>
      </w:r>
      <w:r w:rsidRPr="00F70173">
        <w:t xml:space="preserve"> and mental health counseling.</w:t>
      </w:r>
    </w:p>
    <w:p w14:paraId="10A2B645" w14:textId="77777777" w:rsidR="00A420CC" w:rsidRPr="00F70173" w:rsidRDefault="00A420CC" w:rsidP="00A420CC">
      <w:pPr>
        <w:widowControl w:val="0"/>
        <w:ind w:firstLine="420"/>
        <w:jc w:val="both"/>
      </w:pP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Totally disagree    </w:t>
      </w:r>
      <w:r w:rsidRPr="00F70173">
        <w:rPr>
          <w:rFonts w:eastAsia="MS Mincho"/>
          <w:b/>
          <w:bCs/>
        </w:rPr>
        <w:t>￮</w:t>
      </w:r>
      <w:r w:rsidRPr="00F70173">
        <w:rPr>
          <w:rFonts w:eastAsia="SimSun"/>
          <w:lang w:eastAsia="zh-CN"/>
        </w:rPr>
        <w:t xml:space="preserve"> Basically disagree</w:t>
      </w:r>
    </w:p>
    <w:p w14:paraId="4D372B77" w14:textId="77777777" w:rsidR="003A24C5" w:rsidRDefault="003A24C5"/>
    <w:sectPr w:rsidR="003A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40E25"/>
    <w:multiLevelType w:val="multilevel"/>
    <w:tmpl w:val="23540E2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6792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0CC"/>
    <w:rsid w:val="003A24C5"/>
    <w:rsid w:val="00A4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DB3C"/>
  <w15:chartTrackingRefBased/>
  <w15:docId w15:val="{02B069B9-3336-43D6-8F56-F3F9846D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0CC"/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20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A420C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42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34</Words>
  <Characters>8747</Characters>
  <Application>Microsoft Office Word</Application>
  <DocSecurity>0</DocSecurity>
  <Lines>72</Lines>
  <Paragraphs>20</Paragraphs>
  <ScaleCrop>false</ScaleCrop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6-03T10:29:00Z</dcterms:created>
  <dcterms:modified xsi:type="dcterms:W3CDTF">2022-06-03T10:30:00Z</dcterms:modified>
</cp:coreProperties>
</file>